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91906" w14:textId="77777777" w:rsidR="009D76BF" w:rsidRDefault="009D76BF" w:rsidP="009D76BF">
      <w:pPr>
        <w:spacing w:line="276" w:lineRule="auto"/>
      </w:pPr>
      <w:r>
        <w:t>Supplementary File 10</w:t>
      </w:r>
    </w:p>
    <w:p w14:paraId="0481AAEA" w14:textId="77777777" w:rsidR="009D76BF" w:rsidRPr="00F37002" w:rsidRDefault="009D76BF" w:rsidP="009D76BF">
      <w:pPr>
        <w:spacing w:line="276" w:lineRule="auto"/>
        <w:rPr>
          <w:rFonts w:cs="Arial"/>
          <w:i/>
          <w:iCs/>
          <w:sz w:val="22"/>
          <w:szCs w:val="22"/>
          <w:lang w:val="en-GB"/>
        </w:rPr>
      </w:pPr>
      <w:r w:rsidRPr="005205CA">
        <w:rPr>
          <w:rFonts w:cs="Arial"/>
          <w:i/>
          <w:iCs/>
          <w:sz w:val="22"/>
          <w:szCs w:val="22"/>
          <w:lang w:val="en-GB"/>
        </w:rPr>
        <w:t xml:space="preserve">Statistical overview of the main and interaction effects of the linear mixed effects model for </w:t>
      </w:r>
      <w:r>
        <w:rPr>
          <w:rFonts w:cs="Arial"/>
          <w:i/>
          <w:iCs/>
          <w:sz w:val="22"/>
          <w:szCs w:val="22"/>
          <w:lang w:val="en-GB"/>
        </w:rPr>
        <w:t>object</w:t>
      </w:r>
      <w:r w:rsidRPr="005205CA">
        <w:rPr>
          <w:rFonts w:cs="Arial"/>
          <w:i/>
          <w:iCs/>
          <w:sz w:val="22"/>
          <w:szCs w:val="22"/>
          <w:lang w:val="en-GB"/>
        </w:rPr>
        <w:t>-specific reinstatement.</w:t>
      </w:r>
    </w:p>
    <w:tbl>
      <w:tblPr>
        <w:tblStyle w:val="TableGrid"/>
        <w:tblW w:w="7703" w:type="dxa"/>
        <w:tblLook w:val="04A0" w:firstRow="1" w:lastRow="0" w:firstColumn="1" w:lastColumn="0" w:noHBand="0" w:noVBand="1"/>
      </w:tblPr>
      <w:tblGrid>
        <w:gridCol w:w="3402"/>
        <w:gridCol w:w="993"/>
        <w:gridCol w:w="1275"/>
        <w:gridCol w:w="467"/>
        <w:gridCol w:w="526"/>
        <w:gridCol w:w="513"/>
        <w:gridCol w:w="238"/>
        <w:gridCol w:w="53"/>
        <w:gridCol w:w="236"/>
      </w:tblGrid>
      <w:tr w:rsidR="009D76BF" w:rsidRPr="00313572" w14:paraId="6CB93AD1" w14:textId="77777777" w:rsidTr="00380E10">
        <w:trPr>
          <w:gridAfter w:val="4"/>
          <w:wAfter w:w="1040" w:type="dxa"/>
        </w:trPr>
        <w:tc>
          <w:tcPr>
            <w:tcW w:w="567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7D867B2A" w14:textId="77777777" w:rsidR="009D76BF" w:rsidRPr="00313572" w:rsidRDefault="009D76BF" w:rsidP="00380E10">
            <w:pPr>
              <w:pStyle w:val="ListParagrap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</w:rPr>
              <w:t>Object-specific Reinstatement</w:t>
            </w:r>
          </w:p>
        </w:tc>
        <w:tc>
          <w:tcPr>
            <w:tcW w:w="993" w:type="dxa"/>
            <w:gridSpan w:val="2"/>
            <w:tcBorders>
              <w:left w:val="nil"/>
              <w:bottom w:val="nil"/>
              <w:right w:val="nil"/>
            </w:tcBorders>
          </w:tcPr>
          <w:p w14:paraId="2B300840" w14:textId="77777777" w:rsidR="009D76BF" w:rsidRPr="00313572" w:rsidRDefault="009D76BF" w:rsidP="00380E10">
            <w:pPr>
              <w:pStyle w:val="ListParagrap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D76BF" w:rsidRPr="00313572" w14:paraId="45A0BD18" w14:textId="77777777" w:rsidTr="00380E10">
        <w:trPr>
          <w:gridAfter w:val="4"/>
          <w:wAfter w:w="1040" w:type="dxa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24D47" w14:textId="77777777" w:rsidR="009D76BF" w:rsidRPr="00313572" w:rsidRDefault="009D76BF" w:rsidP="00380E10">
            <w:pPr>
              <w:rPr>
                <w:i/>
                <w:iCs/>
                <w:color w:val="000000" w:themeColor="text1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</w:rPr>
              <w:t>Predicto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2B5F1A" w14:textId="77777777" w:rsidR="009D76BF" w:rsidRPr="00313572" w:rsidRDefault="009D76BF" w:rsidP="00380E10">
            <w:pPr>
              <w:rPr>
                <w:i/>
                <w:iCs/>
                <w:color w:val="000000" w:themeColor="text1"/>
                <w:lang w:val="en-GB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EC5F23" w14:textId="77777777" w:rsidR="009D76BF" w:rsidRPr="00313572" w:rsidRDefault="009D76BF" w:rsidP="00380E10">
            <w:pPr>
              <w:rPr>
                <w:i/>
                <w:iCs/>
                <w:color w:val="000000" w:themeColor="text1"/>
                <w:lang w:val="en-GB"/>
              </w:rPr>
            </w:pPr>
            <w:r w:rsidRPr="00313572">
              <w:rPr>
                <w:i/>
                <w:iCs/>
                <w:color w:val="000000" w:themeColor="text1"/>
                <w:lang w:val="en-GB"/>
              </w:rPr>
              <w:t>CI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A6A66" w14:textId="77777777" w:rsidR="009D76BF" w:rsidRPr="00313572" w:rsidRDefault="009D76BF" w:rsidP="00380E10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313572">
              <w:rPr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9D76BF" w:rsidRPr="00313572" w14:paraId="4C205EA8" w14:textId="77777777" w:rsidTr="00380E10">
        <w:trPr>
          <w:gridAfter w:val="4"/>
          <w:wAfter w:w="1040" w:type="dxa"/>
        </w:trPr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42832D17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(Intercept)</w:t>
            </w:r>
          </w:p>
        </w:tc>
        <w:tc>
          <w:tcPr>
            <w:tcW w:w="993" w:type="dxa"/>
            <w:vMerge w:val="restart"/>
            <w:tcBorders>
              <w:left w:val="nil"/>
              <w:bottom w:val="nil"/>
              <w:right w:val="nil"/>
            </w:tcBorders>
          </w:tcPr>
          <w:p w14:paraId="3D65B05C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</w:rPr>
            </w:pPr>
            <w:r w:rsidRPr="00313572">
              <w:rPr>
                <w:color w:val="000000" w:themeColor="text1"/>
                <w:sz w:val="20"/>
                <w:szCs w:val="20"/>
              </w:rPr>
              <w:t>.47</w:t>
            </w:r>
          </w:p>
          <w:p w14:paraId="012B8D92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3</w:t>
            </w:r>
          </w:p>
          <w:p w14:paraId="7EE2CCD6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0</w:t>
            </w:r>
          </w:p>
          <w:p w14:paraId="5DD933CA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-.01</w:t>
            </w:r>
          </w:p>
          <w:p w14:paraId="70A4AFF6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0</w:t>
            </w:r>
          </w:p>
          <w:p w14:paraId="78FF5990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0</w:t>
            </w:r>
          </w:p>
          <w:p w14:paraId="771BEA69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-.01</w:t>
            </w:r>
          </w:p>
          <w:p w14:paraId="04FCBD27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2</w:t>
            </w:r>
          </w:p>
          <w:p w14:paraId="6EF13025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35D0F760" w14:textId="77777777" w:rsidR="009D76BF" w:rsidRPr="00313572" w:rsidRDefault="009D76BF" w:rsidP="00380E10">
            <w:pPr>
              <w:rPr>
                <w:i/>
                <w:iCs/>
                <w:color w:val="000000" w:themeColor="text1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</w:rPr>
              <w:t>.45 – .48</w:t>
            </w:r>
          </w:p>
        </w:tc>
        <w:tc>
          <w:tcPr>
            <w:tcW w:w="993" w:type="dxa"/>
            <w:gridSpan w:val="2"/>
            <w:tcBorders>
              <w:left w:val="nil"/>
              <w:bottom w:val="nil"/>
              <w:right w:val="nil"/>
            </w:tcBorders>
          </w:tcPr>
          <w:p w14:paraId="2CAEE1FC" w14:textId="77777777" w:rsidR="009D76BF" w:rsidRPr="00313572" w:rsidRDefault="009D76BF" w:rsidP="00380E10">
            <w:pPr>
              <w:rPr>
                <w:color w:val="000000" w:themeColor="text1"/>
              </w:rPr>
            </w:pPr>
            <w:r w:rsidRPr="00313572">
              <w:rPr>
                <w:rStyle w:val="Strong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9D76BF" w:rsidRPr="00313572" w14:paraId="4ABF3C53" w14:textId="77777777" w:rsidTr="00380E10">
        <w:trPr>
          <w:gridAfter w:val="4"/>
          <w:wAfter w:w="1040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0DC3245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Group (adults vs children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812F5F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033317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1 – .0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CBE28F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013</w:t>
            </w:r>
          </w:p>
        </w:tc>
      </w:tr>
      <w:tr w:rsidR="009D76BF" w:rsidRPr="00313572" w14:paraId="75EB27DD" w14:textId="77777777" w:rsidTr="00380E10">
        <w:trPr>
          <w:gridAfter w:val="4"/>
          <w:wAfter w:w="1040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57A14B8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Session (Day 1 vs Day 14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79A525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C14F29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-.02 – .0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6C61D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.765</w:t>
            </w:r>
          </w:p>
        </w:tc>
      </w:tr>
      <w:tr w:rsidR="009D76BF" w:rsidRPr="00313572" w14:paraId="5D019086" w14:textId="77777777" w:rsidTr="00380E10">
        <w:trPr>
          <w:gridAfter w:val="4"/>
          <w:wAfter w:w="1040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965479D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Condition (recent vs remote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793551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FF31C0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-.03 – .0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247DF9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</w:rPr>
            </w:pPr>
            <w:r w:rsidRPr="00313572">
              <w:rPr>
                <w:color w:val="000000" w:themeColor="text1"/>
                <w:sz w:val="20"/>
                <w:szCs w:val="20"/>
              </w:rPr>
              <w:t>.216</w:t>
            </w:r>
          </w:p>
        </w:tc>
      </w:tr>
      <w:tr w:rsidR="009D76BF" w:rsidRPr="00313572" w14:paraId="12E056B3" w14:textId="77777777" w:rsidTr="00380E10">
        <w:trPr>
          <w:gridAfter w:val="4"/>
          <w:wAfter w:w="1040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0124112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</w:rPr>
              <w:t xml:space="preserve">Group × Session 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570197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E4E495" w14:textId="77777777" w:rsidR="009D76BF" w:rsidRPr="00313572" w:rsidRDefault="009D76BF" w:rsidP="00380E1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</w:rPr>
              <w:t>-.03 – .0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2032A" w14:textId="77777777" w:rsidR="009D76BF" w:rsidRPr="00313572" w:rsidRDefault="009D76BF" w:rsidP="00380E1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</w:rPr>
              <w:t>.927</w:t>
            </w:r>
          </w:p>
        </w:tc>
      </w:tr>
      <w:tr w:rsidR="009D76BF" w:rsidRPr="00313572" w14:paraId="1AE59BCF" w14:textId="77777777" w:rsidTr="00380E10">
        <w:trPr>
          <w:gridAfter w:val="4"/>
          <w:wAfter w:w="1040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36ACED8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</w:rPr>
              <w:t xml:space="preserve">Group × Condition 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8E08AF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F02812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-.02 – .0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3E162D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</w:rPr>
            </w:pPr>
            <w:r w:rsidRPr="00313572">
              <w:rPr>
                <w:color w:val="000000" w:themeColor="text1"/>
                <w:sz w:val="20"/>
                <w:szCs w:val="20"/>
              </w:rPr>
              <w:t>.817</w:t>
            </w:r>
          </w:p>
        </w:tc>
      </w:tr>
      <w:tr w:rsidR="009D76BF" w:rsidRPr="00313572" w14:paraId="58C8D96D" w14:textId="77777777" w:rsidTr="00380E10">
        <w:trPr>
          <w:gridAfter w:val="4"/>
          <w:wAfter w:w="1040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5971768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</w:rPr>
              <w:t>Session × Condition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69EE5D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EA29BF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-.04 – .0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50548F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</w:rPr>
            </w:pPr>
            <w:r w:rsidRPr="00313572">
              <w:rPr>
                <w:color w:val="000000" w:themeColor="text1"/>
                <w:sz w:val="20"/>
                <w:szCs w:val="20"/>
              </w:rPr>
              <w:t>.343</w:t>
            </w:r>
          </w:p>
        </w:tc>
      </w:tr>
      <w:tr w:rsidR="009D76BF" w:rsidRPr="00313572" w14:paraId="4AE887FC" w14:textId="77777777" w:rsidTr="00380E10">
        <w:trPr>
          <w:gridAfter w:val="4"/>
          <w:wAfter w:w="1040" w:type="dxa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9FE85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</w:rPr>
              <w:t>Group ×Session × Condition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5F894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E0B73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13572">
              <w:rPr>
                <w:color w:val="000000" w:themeColor="text1"/>
                <w:sz w:val="20"/>
                <w:szCs w:val="20"/>
                <w:lang w:val="en-GB"/>
              </w:rPr>
              <w:t>-.02 – .0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A11C4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</w:rPr>
            </w:pPr>
            <w:r w:rsidRPr="00313572">
              <w:rPr>
                <w:color w:val="000000" w:themeColor="text1"/>
                <w:sz w:val="20"/>
                <w:szCs w:val="20"/>
              </w:rPr>
              <w:t>.350</w:t>
            </w:r>
          </w:p>
        </w:tc>
      </w:tr>
      <w:tr w:rsidR="009D76BF" w:rsidRPr="00313572" w14:paraId="62DCF549" w14:textId="77777777" w:rsidTr="00380E10"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55B5AB15" w14:textId="77777777" w:rsidR="009D76BF" w:rsidRPr="00313572" w:rsidRDefault="009D76BF" w:rsidP="00380E1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35712AFB" w14:textId="77777777" w:rsidR="009D76BF" w:rsidRPr="00313572" w:rsidRDefault="009D76BF" w:rsidP="00380E10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13572">
              <w:rPr>
                <w:b/>
                <w:bCs/>
                <w:color w:val="000000" w:themeColor="text1"/>
                <w:sz w:val="20"/>
                <w:szCs w:val="20"/>
              </w:rPr>
              <w:t>Random Effects</w:t>
            </w:r>
          </w:p>
        </w:tc>
        <w:tc>
          <w:tcPr>
            <w:tcW w:w="2735" w:type="dxa"/>
            <w:gridSpan w:val="3"/>
            <w:tcBorders>
              <w:left w:val="nil"/>
              <w:bottom w:val="nil"/>
              <w:right w:val="nil"/>
            </w:tcBorders>
          </w:tcPr>
          <w:p w14:paraId="518ABDAB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30" w:type="dxa"/>
            <w:gridSpan w:val="4"/>
            <w:tcBorders>
              <w:left w:val="nil"/>
              <w:bottom w:val="nil"/>
              <w:right w:val="nil"/>
            </w:tcBorders>
          </w:tcPr>
          <w:p w14:paraId="529B24D5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24E0E5CF" w14:textId="77777777" w:rsidR="009D76BF" w:rsidRPr="00313572" w:rsidRDefault="009D76BF" w:rsidP="00380E10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D76BF" w:rsidRPr="00313572" w14:paraId="35FBD8AA" w14:textId="77777777" w:rsidTr="00380E10">
        <w:trPr>
          <w:gridAfter w:val="2"/>
          <w:wAfter w:w="289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1BAEF79" w14:textId="77777777" w:rsidR="009D76BF" w:rsidRPr="00313572" w:rsidRDefault="009D76BF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σ</w:t>
            </w:r>
            <w:r w:rsidRPr="00313572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81DBC3" w14:textId="77777777" w:rsidR="009D76BF" w:rsidRPr="00313572" w:rsidRDefault="009D76BF" w:rsidP="00380E10">
            <w:pPr>
              <w:rPr>
                <w:color w:val="000000" w:themeColor="text1"/>
                <w:sz w:val="18"/>
                <w:szCs w:val="18"/>
                <w:lang w:val="de-DE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D88369" w14:textId="77777777" w:rsidR="009D76BF" w:rsidRPr="00313572" w:rsidRDefault="009D76BF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0361622" w14:textId="77777777" w:rsidR="009D76BF" w:rsidRPr="00313572" w:rsidRDefault="009D76BF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D76BF" w:rsidRPr="00313572" w14:paraId="3A1964C1" w14:textId="77777777" w:rsidTr="00380E10">
        <w:trPr>
          <w:gridAfter w:val="2"/>
          <w:wAfter w:w="289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9B3C216" w14:textId="77777777" w:rsidR="009D76BF" w:rsidRPr="00313572" w:rsidRDefault="009D76BF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τ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</w:rPr>
              <w:t>00</w:t>
            </w:r>
            <w:r w:rsidRPr="00313572">
              <w:rPr>
                <w:color w:val="000000" w:themeColor="text1"/>
                <w:sz w:val="18"/>
                <w:szCs w:val="18"/>
              </w:rPr>
              <w:t> 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</w:rPr>
              <w:t>subNo</w:t>
            </w:r>
          </w:p>
        </w:tc>
        <w:tc>
          <w:tcPr>
            <w:tcW w:w="27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297D11" w14:textId="77777777" w:rsidR="009D76BF" w:rsidRPr="00313572" w:rsidRDefault="009D76BF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AFBC0E" w14:textId="77777777" w:rsidR="009D76BF" w:rsidRPr="00313572" w:rsidRDefault="009D76BF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ACE5ED8" w14:textId="77777777" w:rsidR="009D76BF" w:rsidRPr="00313572" w:rsidRDefault="009D76BF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D76BF" w:rsidRPr="00313572" w14:paraId="316D2BFD" w14:textId="77777777" w:rsidTr="00380E10">
        <w:trPr>
          <w:gridAfter w:val="2"/>
          <w:wAfter w:w="289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B3B033F" w14:textId="77777777" w:rsidR="009D76BF" w:rsidRPr="00313572" w:rsidRDefault="009D76BF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ICC</w:t>
            </w:r>
          </w:p>
        </w:tc>
        <w:tc>
          <w:tcPr>
            <w:tcW w:w="27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F87E80" w14:textId="77777777" w:rsidR="009D76BF" w:rsidRPr="00313572" w:rsidRDefault="009D76BF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16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19BCA8" w14:textId="77777777" w:rsidR="009D76BF" w:rsidRPr="00313572" w:rsidRDefault="009D76BF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7674FCC" w14:textId="77777777" w:rsidR="009D76BF" w:rsidRPr="00313572" w:rsidRDefault="009D76BF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D76BF" w:rsidRPr="00313572" w14:paraId="33C789B1" w14:textId="77777777" w:rsidTr="00380E10">
        <w:trPr>
          <w:gridAfter w:val="2"/>
          <w:wAfter w:w="289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43D4B72" w14:textId="77777777" w:rsidR="009D76BF" w:rsidRPr="00313572" w:rsidRDefault="009D76BF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N </w:t>
            </w:r>
            <w:r w:rsidRPr="00313572">
              <w:rPr>
                <w:color w:val="000000" w:themeColor="text1"/>
                <w:sz w:val="18"/>
                <w:szCs w:val="18"/>
                <w:vertAlign w:val="subscript"/>
              </w:rPr>
              <w:t>subNo</w:t>
            </w:r>
          </w:p>
        </w:tc>
        <w:tc>
          <w:tcPr>
            <w:tcW w:w="27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8439A4" w14:textId="77777777" w:rsidR="009D76BF" w:rsidRPr="00313572" w:rsidRDefault="009D76BF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A431A1" w14:textId="77777777" w:rsidR="009D76BF" w:rsidRPr="00313572" w:rsidRDefault="009D76BF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310BA4B" w14:textId="77777777" w:rsidR="009D76BF" w:rsidRPr="00313572" w:rsidRDefault="009D76BF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D76BF" w:rsidRPr="00313572" w14:paraId="657852D2" w14:textId="77777777" w:rsidTr="00380E10">
        <w:trPr>
          <w:gridAfter w:val="2"/>
          <w:wAfter w:w="289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8FA18DC" w14:textId="77777777" w:rsidR="009D76BF" w:rsidRPr="00313572" w:rsidRDefault="009D76BF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Observations</w:t>
            </w:r>
          </w:p>
        </w:tc>
        <w:tc>
          <w:tcPr>
            <w:tcW w:w="27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9853F5" w14:textId="77777777" w:rsidR="009D76BF" w:rsidRPr="00313572" w:rsidRDefault="009D76BF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3058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D9EC5E" w14:textId="77777777" w:rsidR="009D76BF" w:rsidRPr="00313572" w:rsidRDefault="009D76BF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E4DB07B" w14:textId="77777777" w:rsidR="009D76BF" w:rsidRPr="00313572" w:rsidRDefault="009D76BF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9D76BF" w:rsidRPr="00313572" w14:paraId="4C746D38" w14:textId="77777777" w:rsidTr="00380E10">
        <w:trPr>
          <w:gridAfter w:val="2"/>
          <w:wAfter w:w="289" w:type="dxa"/>
        </w:trPr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540E30F5" w14:textId="77777777" w:rsidR="009D76BF" w:rsidRPr="00313572" w:rsidRDefault="009D76BF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Marginal R</w:t>
            </w:r>
            <w:r w:rsidRPr="00313572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313572">
              <w:rPr>
                <w:color w:val="000000" w:themeColor="text1"/>
                <w:sz w:val="18"/>
                <w:szCs w:val="18"/>
              </w:rPr>
              <w:t> / Conditional R</w:t>
            </w:r>
            <w:r w:rsidRPr="00313572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35" w:type="dxa"/>
            <w:gridSpan w:val="3"/>
            <w:tcBorders>
              <w:top w:val="nil"/>
              <w:left w:val="nil"/>
              <w:right w:val="nil"/>
            </w:tcBorders>
          </w:tcPr>
          <w:p w14:paraId="3F790BB5" w14:textId="77777777" w:rsidR="009D76BF" w:rsidRPr="00313572" w:rsidRDefault="009D76BF" w:rsidP="00380E10">
            <w:pPr>
              <w:rPr>
                <w:color w:val="000000" w:themeColor="text1"/>
                <w:sz w:val="18"/>
                <w:szCs w:val="18"/>
              </w:rPr>
            </w:pPr>
            <w:r w:rsidRPr="00313572">
              <w:rPr>
                <w:color w:val="000000" w:themeColor="text1"/>
                <w:sz w:val="18"/>
                <w:szCs w:val="18"/>
              </w:rPr>
              <w:t>.401/ .498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right w:val="nil"/>
            </w:tcBorders>
          </w:tcPr>
          <w:p w14:paraId="21C2FD64" w14:textId="77777777" w:rsidR="009D76BF" w:rsidRPr="00313572" w:rsidRDefault="009D76BF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</w:tcPr>
          <w:p w14:paraId="507FA89D" w14:textId="77777777" w:rsidR="009D76BF" w:rsidRPr="00313572" w:rsidRDefault="009D76BF" w:rsidP="00380E10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298EE38C" w14:textId="77777777" w:rsidR="009D76BF" w:rsidRDefault="009D76BF" w:rsidP="009D76BF">
      <w:pPr>
        <w:spacing w:line="276" w:lineRule="auto"/>
        <w:jc w:val="both"/>
        <w:rPr>
          <w:sz w:val="20"/>
          <w:szCs w:val="20"/>
        </w:rPr>
      </w:pPr>
      <w:r w:rsidRPr="005205CA">
        <w:rPr>
          <w:i/>
          <w:iCs/>
          <w:sz w:val="20"/>
          <w:szCs w:val="20"/>
        </w:rPr>
        <w:t>Notes.</w:t>
      </w:r>
      <w:r w:rsidRPr="005205CA">
        <w:rPr>
          <w:sz w:val="20"/>
          <w:szCs w:val="20"/>
        </w:rPr>
        <w:t xml:space="preserve"> </w:t>
      </w:r>
      <w:r>
        <w:rPr>
          <w:sz w:val="20"/>
          <w:szCs w:val="20"/>
        </w:rPr>
        <w:t>CI</w:t>
      </w:r>
      <w:r w:rsidRPr="005205CA">
        <w:rPr>
          <w:sz w:val="20"/>
          <w:szCs w:val="20"/>
        </w:rPr>
        <w:t> – </w:t>
      </w:r>
      <w:r>
        <w:rPr>
          <w:sz w:val="20"/>
          <w:szCs w:val="20"/>
        </w:rPr>
        <w:t>confidence interval</w:t>
      </w:r>
      <w:r w:rsidRPr="005205CA">
        <w:rPr>
          <w:sz w:val="20"/>
          <w:szCs w:val="20"/>
        </w:rPr>
        <w:t>; p – p-value; σ2</w:t>
      </w:r>
      <w:r w:rsidRPr="005205CA">
        <w:rPr>
          <w:sz w:val="20"/>
          <w:szCs w:val="20"/>
          <w:lang w:val="en-GB"/>
        </w:rPr>
        <w:t xml:space="preserve"> – residuals, </w:t>
      </w:r>
      <w:r w:rsidRPr="005205CA">
        <w:rPr>
          <w:sz w:val="20"/>
          <w:szCs w:val="20"/>
        </w:rPr>
        <w:t>τ00</w:t>
      </w:r>
      <w:r w:rsidRPr="005205CA">
        <w:rPr>
          <w:sz w:val="20"/>
          <w:szCs w:val="20"/>
          <w:lang w:val="en-GB"/>
        </w:rPr>
        <w:t xml:space="preserve"> – variance of the random intercept. </w:t>
      </w:r>
      <w:r w:rsidRPr="005205CA">
        <w:rPr>
          <w:sz w:val="20"/>
          <w:szCs w:val="20"/>
        </w:rPr>
        <w:t>Type III Analysis of Variance Table with Satterthwaite's</w:t>
      </w:r>
      <w:r w:rsidRPr="005205CA">
        <w:rPr>
          <w:sz w:val="20"/>
          <w:szCs w:val="20"/>
          <w:lang w:val="en-GB"/>
        </w:rPr>
        <w:t xml:space="preserve"> </w:t>
      </w:r>
      <w:r w:rsidRPr="005205CA">
        <w:rPr>
          <w:sz w:val="20"/>
          <w:szCs w:val="20"/>
        </w:rPr>
        <w:t>method</w:t>
      </w:r>
      <w:r w:rsidRPr="005205CA">
        <w:rPr>
          <w:sz w:val="20"/>
          <w:szCs w:val="20"/>
          <w:lang w:val="en-GB"/>
        </w:rPr>
        <w:t xml:space="preserve">. </w:t>
      </w:r>
      <w:r w:rsidRPr="005205CA">
        <w:rPr>
          <w:sz w:val="20"/>
          <w:szCs w:val="20"/>
        </w:rPr>
        <w:t>*p &lt; .05; **</w:t>
      </w:r>
      <w:r>
        <w:rPr>
          <w:sz w:val="20"/>
          <w:szCs w:val="20"/>
        </w:rPr>
        <w:t> </w:t>
      </w:r>
      <w:r w:rsidRPr="005205CA">
        <w:rPr>
          <w:sz w:val="20"/>
          <w:szCs w:val="20"/>
        </w:rPr>
        <w:t>&lt;</w:t>
      </w:r>
      <w:r>
        <w:rPr>
          <w:sz w:val="20"/>
          <w:szCs w:val="20"/>
        </w:rPr>
        <w:t> </w:t>
      </w:r>
      <w:r w:rsidRPr="005205CA">
        <w:rPr>
          <w:sz w:val="20"/>
          <w:szCs w:val="20"/>
        </w:rPr>
        <w:t>.01, ***</w:t>
      </w:r>
      <w:r>
        <w:rPr>
          <w:sz w:val="20"/>
          <w:szCs w:val="20"/>
        </w:rPr>
        <w:t> </w:t>
      </w:r>
      <w:r w:rsidRPr="005205CA">
        <w:rPr>
          <w:sz w:val="20"/>
          <w:szCs w:val="20"/>
        </w:rPr>
        <w:t>&lt;</w:t>
      </w:r>
      <w:r>
        <w:rPr>
          <w:sz w:val="20"/>
          <w:szCs w:val="20"/>
        </w:rPr>
        <w:t> </w:t>
      </w:r>
      <w:r w:rsidRPr="005205CA">
        <w:rPr>
          <w:sz w:val="20"/>
          <w:szCs w:val="20"/>
        </w:rPr>
        <w:t>.001 (significant</w:t>
      </w:r>
      <w:r w:rsidRPr="005205CA">
        <w:rPr>
          <w:sz w:val="20"/>
          <w:szCs w:val="20"/>
          <w:lang w:val="en-GB"/>
        </w:rPr>
        <w:t xml:space="preserve"> </w:t>
      </w:r>
      <w:r w:rsidRPr="005205CA">
        <w:rPr>
          <w:sz w:val="20"/>
          <w:szCs w:val="20"/>
        </w:rPr>
        <w:t xml:space="preserve">difference). </w:t>
      </w:r>
      <w:r w:rsidRPr="00C83FC7">
        <w:rPr>
          <w:sz w:val="20"/>
          <w:szCs w:val="20"/>
        </w:rPr>
        <w:t>The output table has been shortened for clarity; all interaction effects, including those involving ROI, were excluded as they did not yield significant results.</w:t>
      </w:r>
    </w:p>
    <w:p w14:paraId="721DEB05" w14:textId="77777777" w:rsidR="001209BA" w:rsidRDefault="001209BA"/>
    <w:sectPr w:rsidR="001209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6BF"/>
    <w:rsid w:val="001209BA"/>
    <w:rsid w:val="00305789"/>
    <w:rsid w:val="005E113E"/>
    <w:rsid w:val="006B36CC"/>
    <w:rsid w:val="006F18BF"/>
    <w:rsid w:val="008D01CF"/>
    <w:rsid w:val="009D7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9A35E3B"/>
  <w15:chartTrackingRefBased/>
  <w15:docId w15:val="{6F51796F-EB05-8847-A2AF-6D187A511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6B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76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76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76B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76B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76B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76B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76B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76B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76B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6B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76B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76B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76B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76BF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76B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76B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76B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76B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D76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76B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76B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76B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D76B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76B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D76BF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76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76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76BF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D76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76BF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D76B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yna Schommartz</dc:creator>
  <cp:keywords/>
  <dc:description/>
  <cp:lastModifiedBy>Iryna Schommartz</cp:lastModifiedBy>
  <cp:revision>1</cp:revision>
  <dcterms:created xsi:type="dcterms:W3CDTF">2025-11-19T17:46:00Z</dcterms:created>
  <dcterms:modified xsi:type="dcterms:W3CDTF">2025-11-19T17:46:00Z</dcterms:modified>
</cp:coreProperties>
</file>